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28423" w14:textId="6E5D3EBB" w:rsidR="001F123E" w:rsidRDefault="001F123E" w:rsidP="001F123E"/>
    <w:tbl>
      <w:tblPr>
        <w:tblpPr w:leftFromText="142" w:rightFromText="142" w:horzAnchor="margin" w:tblpXSpec="center" w:tblpYSpec="top"/>
        <w:tblW w:w="15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90"/>
        <w:gridCol w:w="1211"/>
        <w:gridCol w:w="574"/>
        <w:gridCol w:w="560"/>
        <w:gridCol w:w="1134"/>
        <w:gridCol w:w="590"/>
        <w:gridCol w:w="544"/>
        <w:gridCol w:w="1134"/>
        <w:gridCol w:w="590"/>
        <w:gridCol w:w="190"/>
        <w:gridCol w:w="637"/>
        <w:gridCol w:w="1134"/>
        <w:gridCol w:w="590"/>
        <w:gridCol w:w="490"/>
        <w:gridCol w:w="1330"/>
        <w:gridCol w:w="581"/>
        <w:gridCol w:w="490"/>
        <w:gridCol w:w="1197"/>
        <w:gridCol w:w="574"/>
      </w:tblGrid>
      <w:tr w:rsidR="001F123E" w:rsidRPr="00E84240" w14:paraId="178E7D6D" w14:textId="77777777" w:rsidTr="005A3140">
        <w:trPr>
          <w:trHeight w:val="765"/>
        </w:trPr>
        <w:tc>
          <w:tcPr>
            <w:tcW w:w="1560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3E2BF" w14:textId="7AF68C6C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7D625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S</w:t>
            </w:r>
            <w:r w:rsidR="00D40ED8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4 </w:t>
            </w:r>
            <w:r w:rsidRPr="007D625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Table</w:t>
            </w:r>
            <w:bookmarkStart w:id="0" w:name="_GoBack"/>
            <w:bookmarkEnd w:id="0"/>
            <w:r w:rsidRPr="007D625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.</w:t>
            </w:r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 xml:space="preserve"> Adjusted hazard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>ratios</w:t>
            </w:r>
            <w:r w:rsidRPr="007D6253">
              <w:rPr>
                <w:rFonts w:ascii="Times New Roman" w:eastAsia="Times New Roman" w:hAnsi="Times New Roman" w:cs="Times New Roman"/>
                <w:vertAlign w:val="superscript"/>
                <w:lang w:eastAsia="da-DK"/>
              </w:rPr>
              <w:t>a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 xml:space="preserve"> (95% Confidence Interval) of hypertension and CVD according to adherence to the IOM recommendations for gestational weight gain (GWG) and weight change from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>prepregnancy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 xml:space="preserve"> to 18 months postpartum, n=27,449 – </w:t>
            </w:r>
            <w:r w:rsidRPr="005B2627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complete case analyses</w:t>
            </w:r>
          </w:p>
        </w:tc>
      </w:tr>
      <w:tr w:rsidR="001F123E" w:rsidRPr="00E84240" w14:paraId="5FA6CBED" w14:textId="77777777" w:rsidTr="005A3140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F60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682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993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Hypertens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40B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70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06A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CVD</w:t>
            </w:r>
          </w:p>
        </w:tc>
      </w:tr>
      <w:tr w:rsidR="001F123E" w:rsidRPr="00E84240" w14:paraId="6348AC12" w14:textId="77777777" w:rsidTr="005A3140">
        <w:trPr>
          <w:trHeight w:val="4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299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</w:p>
        </w:tc>
        <w:tc>
          <w:tcPr>
            <w:tcW w:w="68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BF0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 xml:space="preserve">GWG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recommendation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CD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70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3E8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 xml:space="preserve">GWG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recommendations</w:t>
            </w:r>
            <w:proofErr w:type="spellEnd"/>
          </w:p>
        </w:tc>
      </w:tr>
      <w:tr w:rsidR="001F123E" w:rsidRPr="00E84240" w14:paraId="0C01C145" w14:textId="77777777" w:rsidTr="005A314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0A40" w14:textId="77777777" w:rsidR="001F123E" w:rsidRPr="007D6253" w:rsidRDefault="001F123E" w:rsidP="005A3140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7D6253">
              <w:rPr>
                <w:rFonts w:ascii="Calibri" w:eastAsia="Times New Roman" w:hAnsi="Calibri" w:cs="Calibri"/>
                <w:lang w:val="da-DK" w:eastAsia="da-DK"/>
              </w:rPr>
              <w:t> </w:t>
            </w:r>
          </w:p>
        </w:tc>
        <w:tc>
          <w:tcPr>
            <w:tcW w:w="2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1FA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Below</w:t>
            </w:r>
          </w:p>
        </w:tc>
        <w:tc>
          <w:tcPr>
            <w:tcW w:w="2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155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Within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E26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Abov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F2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</w:p>
        </w:tc>
        <w:tc>
          <w:tcPr>
            <w:tcW w:w="2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8B6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Below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18B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Within</w:t>
            </w:r>
            <w:proofErr w:type="spellEnd"/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92C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Above</w:t>
            </w:r>
          </w:p>
        </w:tc>
      </w:tr>
      <w:tr w:rsidR="001F123E" w:rsidRPr="00E84240" w14:paraId="5DB00F88" w14:textId="77777777" w:rsidTr="005A3140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02EA9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 xml:space="preserve">Weight change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>prepregnancy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lang w:eastAsia="da-DK"/>
              </w:rPr>
              <w:t xml:space="preserve"> to 18 months postpartum (BMI units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E4E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83A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55C9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703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78F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7E33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504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D21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A9B5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6B2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E92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ED2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3363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445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54F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F14C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BA5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5CF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2987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</w:tr>
      <w:tr w:rsidR="001F123E" w:rsidRPr="00E84240" w14:paraId="2187BE43" w14:textId="77777777" w:rsidTr="005A3140">
        <w:trPr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C061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All</w:t>
            </w:r>
          </w:p>
        </w:tc>
        <w:tc>
          <w:tcPr>
            <w:tcW w:w="2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194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4,732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F8E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10,33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ABE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12,3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06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C8C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4,7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C1A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CAD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10,3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0D5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F3D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12,3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F62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</w:tr>
      <w:tr w:rsidR="001F123E" w:rsidRPr="00E84240" w14:paraId="3EA02C06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B7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1B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4E9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3, 1.4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68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EFB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05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3, 1.3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73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61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B4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4, 1.1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9C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81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8CC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23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1, 1.7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DD9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79A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551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0, 1.3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1A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95B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807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4, 1.4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A13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43</w:t>
            </w:r>
          </w:p>
        </w:tc>
      </w:tr>
      <w:tr w:rsidR="001F123E" w:rsidRPr="00E84240" w14:paraId="47DA2560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C90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6F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6C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2, 1.3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52F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6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3F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2B6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F7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9, 1.3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75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CA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CD1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3C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4, 1.1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E4A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3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0CA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29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60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4BC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5, 1.3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33E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0</w:t>
            </w:r>
          </w:p>
        </w:tc>
      </w:tr>
      <w:tr w:rsidR="001F123E" w:rsidRPr="00E84240" w14:paraId="6D890360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DA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&gt;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374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A2A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0, 2.0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7F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AC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86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22, 1.9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8D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9B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E1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1, 1.6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58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6E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994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DB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38, 1.2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F9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10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31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4, 0.9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35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65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BD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2, 1.5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3F8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1</w:t>
            </w:r>
          </w:p>
        </w:tc>
      </w:tr>
      <w:tr w:rsidR="001F123E" w:rsidRPr="00E84240" w14:paraId="28EF0676" w14:textId="77777777" w:rsidTr="005A3140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5D15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&lt;25 kg/m</w:t>
            </w:r>
            <w:r w:rsidRPr="007D625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  <w:tc>
          <w:tcPr>
            <w:tcW w:w="2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B4F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4,000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16E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8,52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FF8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7,3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13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84B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4,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B86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F3C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8,5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073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B47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7,3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CBA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</w:tr>
      <w:tr w:rsidR="001F123E" w:rsidRPr="00E84240" w14:paraId="520450F6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9E3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9B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5FD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3, 1.7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A2B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BB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05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3, 1.4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BD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E79" w14:textId="77777777" w:rsidR="001F123E" w:rsidRPr="00AA491F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AA49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2D8" w14:textId="77777777" w:rsidR="001F123E" w:rsidRPr="00AA491F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AA49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9, 2.1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EF8" w14:textId="77777777" w:rsidR="001F123E" w:rsidRPr="00AA491F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AA491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5C8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078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14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33, 2.8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817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79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34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3, 1.7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3B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945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DC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6, 2.4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FF0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3</w:t>
            </w:r>
          </w:p>
        </w:tc>
      </w:tr>
      <w:tr w:rsidR="001F123E" w:rsidRPr="00E84240" w14:paraId="263D00BA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C7A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D2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1D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1, 1.6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68D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9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502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E9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ED4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70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6, 1.4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1A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3F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EE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7F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1, 1.3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FA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8C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20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9E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029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8, 1.3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4BB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2</w:t>
            </w:r>
          </w:p>
        </w:tc>
      </w:tr>
      <w:tr w:rsidR="001F123E" w:rsidRPr="00E84240" w14:paraId="0EE0D035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79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&gt;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5E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1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7F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(0.95, 2.3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5DC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B9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717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(1.17, 2.1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FF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0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39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01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(1.08, 1.9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9F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87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7B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E17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(0.30, 1.2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B6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12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6D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(0.49, 1.1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A9D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74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1.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44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(0.98, 1.8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9C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0.06</w:t>
            </w:r>
          </w:p>
        </w:tc>
      </w:tr>
      <w:tr w:rsidR="001F123E" w:rsidRPr="00E84240" w14:paraId="5607D801" w14:textId="77777777" w:rsidTr="005A3140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4476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</w:t>
            </w:r>
            <w:r w:rsidRPr="007D6253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≥</w:t>
            </w:r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25 kg/m</w:t>
            </w:r>
            <w:r w:rsidRPr="007D625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  <w:tc>
          <w:tcPr>
            <w:tcW w:w="2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607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732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DFB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1,81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25D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5,0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3D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FC7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7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BEF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0F9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1,8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379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D7D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=5,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6FD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</w:tr>
      <w:tr w:rsidR="001F123E" w:rsidRPr="00551626" w14:paraId="688A250B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CD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&lt;-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C8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6E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3, 1.3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13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60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15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5, 1.3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EE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F6E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49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7, 0.9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B8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998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8D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869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29, 0.9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B7A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97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D9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38, 1.0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51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63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F7F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4, 1.0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88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7</w:t>
            </w:r>
          </w:p>
        </w:tc>
      </w:tr>
      <w:tr w:rsidR="001F123E" w:rsidRPr="00551626" w14:paraId="26A8DA74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FF7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-1 to 1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A3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5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B9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5, 1.25)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75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7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145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9E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B5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90D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6, 1.23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F7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49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E1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D85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D7C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24, 1.12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797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13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745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1E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5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18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7, 1.26)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6B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42</w:t>
            </w:r>
          </w:p>
        </w:tc>
      </w:tr>
      <w:tr w:rsidR="001F123E" w:rsidRPr="00551626" w14:paraId="6FE64D49" w14:textId="77777777" w:rsidTr="005A31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15D6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lang w:val="da-DK" w:eastAsia="da-DK"/>
              </w:rPr>
              <w:t>&gt;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C47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CC1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0, 2.18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3CB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291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580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0, 2.1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D3A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5FF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55F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8, 1.4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8B2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6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D16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368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195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38, 2.9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82C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5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505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5A8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16, 0.88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7C2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051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E39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0, 1.17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5C4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1</w:t>
            </w:r>
          </w:p>
        </w:tc>
      </w:tr>
      <w:tr w:rsidR="001F123E" w:rsidRPr="00E84240" w14:paraId="5285B9A6" w14:textId="77777777" w:rsidTr="005A3140">
        <w:trPr>
          <w:trHeight w:val="308"/>
        </w:trPr>
        <w:tc>
          <w:tcPr>
            <w:tcW w:w="15600" w:type="dxa"/>
            <w:gridSpan w:val="2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D184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VD: cardiovascular disease (ischemic heart disease and stroke)</w:t>
            </w:r>
          </w:p>
        </w:tc>
      </w:tr>
      <w:tr w:rsidR="001F123E" w:rsidRPr="00E84240" w14:paraId="20EA0298" w14:textId="77777777" w:rsidTr="005A3140">
        <w:trPr>
          <w:trHeight w:val="570"/>
        </w:trPr>
        <w:tc>
          <w:tcPr>
            <w:tcW w:w="15600" w:type="dxa"/>
            <w:gridSpan w:val="20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00984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a</w:t>
            </w:r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Cox regression models were used to estimate hazard ratios and 95% confidence intervals adjusted for </w:t>
            </w:r>
            <w:proofErr w:type="spellStart"/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repregnancy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BMI, parity and alcohol intake before the index pregnancy, maternal age at conception, socio-occupational status, dietary intake, leisure-time exercise, diabetes, preeclampsia, and preterm birth during index pregnancy, smoking status during index pregnancy and the first 6 months postpartum, and total duration of breastfeeding</w:t>
            </w:r>
          </w:p>
        </w:tc>
      </w:tr>
    </w:tbl>
    <w:p w14:paraId="1C8D9950" w14:textId="77777777" w:rsidR="009B4D45" w:rsidRDefault="009B4D45"/>
    <w:sectPr w:rsidR="009B4D45" w:rsidSect="00D40ED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7CDB2" w14:textId="77777777" w:rsidR="000D36D7" w:rsidRDefault="000D36D7" w:rsidP="00972E69">
      <w:pPr>
        <w:spacing w:after="0" w:line="240" w:lineRule="auto"/>
      </w:pPr>
      <w:r>
        <w:separator/>
      </w:r>
    </w:p>
  </w:endnote>
  <w:endnote w:type="continuationSeparator" w:id="0">
    <w:p w14:paraId="688E3241" w14:textId="77777777" w:rsidR="000D36D7" w:rsidRDefault="000D36D7" w:rsidP="0097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FDB31" w14:textId="77777777" w:rsidR="000D36D7" w:rsidRDefault="000D36D7" w:rsidP="00972E69">
      <w:pPr>
        <w:spacing w:after="0" w:line="240" w:lineRule="auto"/>
      </w:pPr>
      <w:r>
        <w:separator/>
      </w:r>
    </w:p>
  </w:footnote>
  <w:footnote w:type="continuationSeparator" w:id="0">
    <w:p w14:paraId="554558FB" w14:textId="77777777" w:rsidR="000D36D7" w:rsidRDefault="000D36D7" w:rsidP="0097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2"/>
    <w:rsid w:val="00027CA5"/>
    <w:rsid w:val="0003384B"/>
    <w:rsid w:val="00054EEB"/>
    <w:rsid w:val="00065A76"/>
    <w:rsid w:val="000955E0"/>
    <w:rsid w:val="000A2A96"/>
    <w:rsid w:val="000D1056"/>
    <w:rsid w:val="000D36D7"/>
    <w:rsid w:val="000F6805"/>
    <w:rsid w:val="0010187B"/>
    <w:rsid w:val="001029C7"/>
    <w:rsid w:val="00124AE6"/>
    <w:rsid w:val="00140C59"/>
    <w:rsid w:val="00144188"/>
    <w:rsid w:val="00174E2E"/>
    <w:rsid w:val="001F123E"/>
    <w:rsid w:val="00257DBE"/>
    <w:rsid w:val="00266510"/>
    <w:rsid w:val="00295B8E"/>
    <w:rsid w:val="002E7541"/>
    <w:rsid w:val="002E7997"/>
    <w:rsid w:val="002F19A3"/>
    <w:rsid w:val="003017DD"/>
    <w:rsid w:val="003126D7"/>
    <w:rsid w:val="00312D4F"/>
    <w:rsid w:val="0032676A"/>
    <w:rsid w:val="003823CA"/>
    <w:rsid w:val="003A1009"/>
    <w:rsid w:val="003A1D01"/>
    <w:rsid w:val="003B7425"/>
    <w:rsid w:val="00415447"/>
    <w:rsid w:val="00417DE7"/>
    <w:rsid w:val="00483BAD"/>
    <w:rsid w:val="00497DE6"/>
    <w:rsid w:val="004A5DDD"/>
    <w:rsid w:val="004D51D3"/>
    <w:rsid w:val="004E3672"/>
    <w:rsid w:val="004F0BD1"/>
    <w:rsid w:val="004F53C3"/>
    <w:rsid w:val="0050209C"/>
    <w:rsid w:val="00503B8E"/>
    <w:rsid w:val="0050681B"/>
    <w:rsid w:val="005122D2"/>
    <w:rsid w:val="00525F82"/>
    <w:rsid w:val="005339BA"/>
    <w:rsid w:val="00581757"/>
    <w:rsid w:val="005B2627"/>
    <w:rsid w:val="005C14C1"/>
    <w:rsid w:val="005E6562"/>
    <w:rsid w:val="005F279F"/>
    <w:rsid w:val="005F51BE"/>
    <w:rsid w:val="006009B0"/>
    <w:rsid w:val="0060692A"/>
    <w:rsid w:val="006221D1"/>
    <w:rsid w:val="00624104"/>
    <w:rsid w:val="006467FC"/>
    <w:rsid w:val="00666823"/>
    <w:rsid w:val="006763FC"/>
    <w:rsid w:val="006764FE"/>
    <w:rsid w:val="00691133"/>
    <w:rsid w:val="00692DDB"/>
    <w:rsid w:val="006B582D"/>
    <w:rsid w:val="006C1867"/>
    <w:rsid w:val="006D0B86"/>
    <w:rsid w:val="006D75C7"/>
    <w:rsid w:val="006E0D75"/>
    <w:rsid w:val="00712F38"/>
    <w:rsid w:val="007149AA"/>
    <w:rsid w:val="007167D4"/>
    <w:rsid w:val="007733A0"/>
    <w:rsid w:val="00774F0D"/>
    <w:rsid w:val="00775749"/>
    <w:rsid w:val="007A261F"/>
    <w:rsid w:val="007A5F4A"/>
    <w:rsid w:val="007B4E72"/>
    <w:rsid w:val="007B7F8D"/>
    <w:rsid w:val="007D6253"/>
    <w:rsid w:val="007F7DC7"/>
    <w:rsid w:val="00832C9E"/>
    <w:rsid w:val="00837F8B"/>
    <w:rsid w:val="00851DA2"/>
    <w:rsid w:val="00857D32"/>
    <w:rsid w:val="00915516"/>
    <w:rsid w:val="00933E22"/>
    <w:rsid w:val="00965B4B"/>
    <w:rsid w:val="00972E69"/>
    <w:rsid w:val="009779B5"/>
    <w:rsid w:val="009939DE"/>
    <w:rsid w:val="009B39D6"/>
    <w:rsid w:val="009B4D45"/>
    <w:rsid w:val="009E2C75"/>
    <w:rsid w:val="00A112E0"/>
    <w:rsid w:val="00A2589E"/>
    <w:rsid w:val="00A465F5"/>
    <w:rsid w:val="00A71A87"/>
    <w:rsid w:val="00A767FE"/>
    <w:rsid w:val="00A9702E"/>
    <w:rsid w:val="00AA34EA"/>
    <w:rsid w:val="00AA491F"/>
    <w:rsid w:val="00AD2F74"/>
    <w:rsid w:val="00B0102B"/>
    <w:rsid w:val="00B03689"/>
    <w:rsid w:val="00B23C13"/>
    <w:rsid w:val="00B3619C"/>
    <w:rsid w:val="00B73643"/>
    <w:rsid w:val="00BB7E65"/>
    <w:rsid w:val="00BC4B09"/>
    <w:rsid w:val="00BC5B0E"/>
    <w:rsid w:val="00C05D1C"/>
    <w:rsid w:val="00C0696D"/>
    <w:rsid w:val="00C748A5"/>
    <w:rsid w:val="00C86835"/>
    <w:rsid w:val="00C931B7"/>
    <w:rsid w:val="00C93805"/>
    <w:rsid w:val="00CA6619"/>
    <w:rsid w:val="00CC4F6A"/>
    <w:rsid w:val="00CF32CA"/>
    <w:rsid w:val="00D05D35"/>
    <w:rsid w:val="00D159F7"/>
    <w:rsid w:val="00D40ED8"/>
    <w:rsid w:val="00D52B34"/>
    <w:rsid w:val="00DA230D"/>
    <w:rsid w:val="00DC7506"/>
    <w:rsid w:val="00DC75F9"/>
    <w:rsid w:val="00DF6EA5"/>
    <w:rsid w:val="00E06B1E"/>
    <w:rsid w:val="00E24B8C"/>
    <w:rsid w:val="00E56E46"/>
    <w:rsid w:val="00EA7BE9"/>
    <w:rsid w:val="00EC355A"/>
    <w:rsid w:val="00ED1810"/>
    <w:rsid w:val="00F12F0F"/>
    <w:rsid w:val="00F43CDA"/>
    <w:rsid w:val="00F51A7B"/>
    <w:rsid w:val="00F73BF4"/>
    <w:rsid w:val="00FB2E70"/>
    <w:rsid w:val="00FC31B9"/>
    <w:rsid w:val="00FD19E7"/>
    <w:rsid w:val="00F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B95C"/>
  <w15:chartTrackingRefBased/>
  <w15:docId w15:val="{6F9E87DA-34FE-49CE-8FAC-627958F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E6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E69"/>
    <w:rPr>
      <w:lang w:val="en-US"/>
    </w:rPr>
  </w:style>
  <w:style w:type="character" w:styleId="Hyperlink">
    <w:name w:val="Hyperlink"/>
    <w:basedOn w:val="Standardskrifttypeiafsnit"/>
    <w:uiPriority w:val="99"/>
    <w:unhideWhenUsed/>
    <w:rsid w:val="003A100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9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4789aaa09f9550add15a5c24ccc0b7f3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ae3e7eb243374781ce055cc65e2c753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D67D30-1897-4721-9BB6-288F603E2F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28A124-0D8C-4B9B-B22F-BFE4235E9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08F24F-58F8-44CF-A07F-A7E27CEB28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2</cp:revision>
  <dcterms:created xsi:type="dcterms:W3CDTF">2020-11-22T16:15:00Z</dcterms:created>
  <dcterms:modified xsi:type="dcterms:W3CDTF">2020-11-2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